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600AA" w14:textId="77777777" w:rsidR="00B6287A" w:rsidRDefault="00B6287A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upplement 1</w:t>
      </w:r>
    </w:p>
    <w:p w14:paraId="5D045671" w14:textId="77777777" w:rsidR="00B6287A" w:rsidRPr="00CF262F" w:rsidRDefault="00B6287A">
      <w:pPr>
        <w:rPr>
          <w:rFonts w:ascii="Arial" w:hAnsi="Arial" w:cs="Arial"/>
          <w:b/>
          <w:lang w:val="en-US"/>
        </w:rPr>
      </w:pPr>
      <w:proofErr w:type="spellStart"/>
      <w:r w:rsidRPr="00CF262F">
        <w:rPr>
          <w:rFonts w:ascii="Arial" w:hAnsi="Arial" w:cs="Arial"/>
          <w:b/>
          <w:lang w:val="en-US"/>
        </w:rPr>
        <w:t>EmpaToM</w:t>
      </w:r>
      <w:proofErr w:type="spellEnd"/>
      <w:r w:rsidRPr="00CF262F">
        <w:rPr>
          <w:rFonts w:ascii="Arial" w:hAnsi="Arial" w:cs="Arial"/>
          <w:b/>
          <w:lang w:val="en-US"/>
        </w:rPr>
        <w:t xml:space="preserve"> test parameters at baseline. </w:t>
      </w:r>
    </w:p>
    <w:p w14:paraId="0A752158" w14:textId="58F97B98" w:rsidR="004B1E30" w:rsidRDefault="001079D4" w:rsidP="004B1E30">
      <w:pPr>
        <w:rPr>
          <w:rFonts w:ascii="Arial" w:hAnsi="Arial" w:cs="Arial"/>
          <w:lang w:val="en-US"/>
        </w:rPr>
      </w:pPr>
      <w:r w:rsidRPr="00CF262F">
        <w:rPr>
          <w:rFonts w:ascii="Arial" w:hAnsi="Arial" w:cs="Arial"/>
          <w:lang w:val="en-US"/>
        </w:rPr>
        <w:t xml:space="preserve">We performed mixed ANOVAs </w:t>
      </w:r>
      <w:r w:rsidR="00CF262F">
        <w:rPr>
          <w:rFonts w:ascii="Arial" w:hAnsi="Arial" w:cs="Arial"/>
          <w:lang w:val="en-US"/>
        </w:rPr>
        <w:t>to analyze</w:t>
      </w:r>
      <w:r w:rsidRPr="00CF262F">
        <w:rPr>
          <w:rFonts w:ascii="Arial" w:hAnsi="Arial" w:cs="Arial"/>
          <w:lang w:val="en-US"/>
        </w:rPr>
        <w:t xml:space="preserve"> </w:t>
      </w:r>
      <w:proofErr w:type="spellStart"/>
      <w:r w:rsidRPr="00CF262F">
        <w:rPr>
          <w:rFonts w:ascii="Arial" w:hAnsi="Arial" w:cs="Arial"/>
          <w:lang w:val="en-US"/>
        </w:rPr>
        <w:t>EmpaToM</w:t>
      </w:r>
      <w:proofErr w:type="spellEnd"/>
      <w:r w:rsidRPr="00CF262F">
        <w:rPr>
          <w:rFonts w:ascii="Arial" w:hAnsi="Arial" w:cs="Arial"/>
          <w:lang w:val="en-US"/>
        </w:rPr>
        <w:t xml:space="preserve"> test parameters at baseline. </w:t>
      </w:r>
      <w:r w:rsidR="004B1E30" w:rsidRPr="004B1E30">
        <w:rPr>
          <w:rFonts w:ascii="Arial" w:hAnsi="Arial" w:cs="Arial"/>
          <w:lang w:val="en-US"/>
        </w:rPr>
        <w:t xml:space="preserve">Note that in the TRD group scores of compassion </w:t>
      </w:r>
      <w:r w:rsidR="003F4EEC">
        <w:rPr>
          <w:rFonts w:ascii="Arial" w:hAnsi="Arial" w:cs="Arial"/>
          <w:lang w:val="en-US"/>
        </w:rPr>
        <w:t xml:space="preserve">condition </w:t>
      </w:r>
      <w:r w:rsidR="004B1E30" w:rsidRPr="004B1E30">
        <w:rPr>
          <w:rFonts w:ascii="Arial" w:hAnsi="Arial" w:cs="Arial"/>
          <w:lang w:val="en-US"/>
        </w:rPr>
        <w:t>1 (neutral, non-</w:t>
      </w:r>
      <w:proofErr w:type="spellStart"/>
      <w:r w:rsidR="004B1E30" w:rsidRPr="004B1E30">
        <w:rPr>
          <w:rFonts w:ascii="Arial" w:hAnsi="Arial" w:cs="Arial"/>
          <w:lang w:val="en-US"/>
        </w:rPr>
        <w:t>ToM</w:t>
      </w:r>
      <w:proofErr w:type="spellEnd"/>
      <w:r w:rsidR="004B1E30" w:rsidRPr="004B1E30">
        <w:rPr>
          <w:rFonts w:ascii="Arial" w:hAnsi="Arial" w:cs="Arial"/>
          <w:lang w:val="en-US"/>
        </w:rPr>
        <w:t xml:space="preserve">) (D (12) = .26, p = .023) and accuracy </w:t>
      </w:r>
      <w:r w:rsidR="003F4EEC">
        <w:rPr>
          <w:rFonts w:ascii="Arial" w:hAnsi="Arial" w:cs="Arial"/>
          <w:lang w:val="en-US"/>
        </w:rPr>
        <w:t xml:space="preserve">condition </w:t>
      </w:r>
      <w:r w:rsidR="004B1E30" w:rsidRPr="004B1E30">
        <w:rPr>
          <w:rFonts w:ascii="Arial" w:hAnsi="Arial" w:cs="Arial"/>
          <w:lang w:val="en-US"/>
        </w:rPr>
        <w:t xml:space="preserve">2 (emotional, non-Tom) (D (12) = .26, p = .03) were significantly non-normal. For the compassion </w:t>
      </w:r>
      <w:r w:rsidR="003F4EEC">
        <w:rPr>
          <w:rFonts w:ascii="Arial" w:hAnsi="Arial" w:cs="Arial"/>
          <w:lang w:val="en-US"/>
        </w:rPr>
        <w:t xml:space="preserve">condition </w:t>
      </w:r>
      <w:r w:rsidR="004B1E30" w:rsidRPr="004B1E30">
        <w:rPr>
          <w:rFonts w:ascii="Arial" w:hAnsi="Arial" w:cs="Arial"/>
          <w:lang w:val="en-US"/>
        </w:rPr>
        <w:t>2 (emotional, non-</w:t>
      </w:r>
      <w:proofErr w:type="spellStart"/>
      <w:r w:rsidR="004B1E30" w:rsidRPr="004B1E30">
        <w:rPr>
          <w:rFonts w:ascii="Arial" w:hAnsi="Arial" w:cs="Arial"/>
          <w:lang w:val="en-US"/>
        </w:rPr>
        <w:t>ToM</w:t>
      </w:r>
      <w:proofErr w:type="spellEnd"/>
      <w:r w:rsidR="004B1E30" w:rsidRPr="004B1E30">
        <w:rPr>
          <w:rFonts w:ascii="Arial" w:hAnsi="Arial" w:cs="Arial"/>
          <w:lang w:val="en-US"/>
        </w:rPr>
        <w:t>) (F (1,22) = 13.87, p = .001) and compassion</w:t>
      </w:r>
      <w:r w:rsidR="003F4EEC">
        <w:rPr>
          <w:rFonts w:ascii="Arial" w:hAnsi="Arial" w:cs="Arial"/>
          <w:lang w:val="en-US"/>
        </w:rPr>
        <w:t xml:space="preserve"> condition</w:t>
      </w:r>
      <w:r w:rsidR="004B1E30" w:rsidRPr="004B1E30">
        <w:rPr>
          <w:rFonts w:ascii="Arial" w:hAnsi="Arial" w:cs="Arial"/>
          <w:lang w:val="en-US"/>
        </w:rPr>
        <w:t xml:space="preserve"> 4 (emotional, </w:t>
      </w:r>
      <w:proofErr w:type="spellStart"/>
      <w:r w:rsidR="004B1E30" w:rsidRPr="004B1E30">
        <w:rPr>
          <w:rFonts w:ascii="Arial" w:hAnsi="Arial" w:cs="Arial"/>
          <w:lang w:val="en-US"/>
        </w:rPr>
        <w:t>ToM</w:t>
      </w:r>
      <w:proofErr w:type="spellEnd"/>
      <w:r w:rsidR="004B1E30" w:rsidRPr="004B1E30">
        <w:rPr>
          <w:rFonts w:ascii="Arial" w:hAnsi="Arial" w:cs="Arial"/>
          <w:lang w:val="en-US"/>
        </w:rPr>
        <w:t xml:space="preserve">) (F (1,22) = 5.03, p = .035) variances were significantly different in the two groups. </w:t>
      </w:r>
    </w:p>
    <w:p w14:paraId="4A8CDCD9" w14:textId="77777777" w:rsidR="004B1E30" w:rsidRPr="00E6159F" w:rsidRDefault="004B1E30" w:rsidP="004B1E30">
      <w:pPr>
        <w:rPr>
          <w:rFonts w:ascii="Arial" w:hAnsi="Arial" w:cs="Arial"/>
          <w:lang w:val="en-US"/>
        </w:rPr>
      </w:pPr>
      <w:r w:rsidRPr="004B1E30">
        <w:rPr>
          <w:rFonts w:ascii="Arial" w:hAnsi="Arial" w:cs="Arial"/>
          <w:b/>
          <w:lang w:val="en-US"/>
        </w:rPr>
        <w:t>Affective Empathy.</w:t>
      </w:r>
      <w:r w:rsidRPr="004B1E30">
        <w:rPr>
          <w:rFonts w:ascii="Arial" w:hAnsi="Arial" w:cs="Arial"/>
          <w:lang w:val="en-US"/>
        </w:rPr>
        <w:t xml:space="preserve"> We performed a mixed ANOVA with between-subjects factor “group” (HC, TRD patients) and two within-subjects factors “valence” (neutral, emotional) and “task” (</w:t>
      </w:r>
      <w:proofErr w:type="spellStart"/>
      <w:r w:rsidRPr="004B1E30">
        <w:rPr>
          <w:rFonts w:ascii="Arial" w:hAnsi="Arial" w:cs="Arial"/>
          <w:lang w:val="en-US"/>
        </w:rPr>
        <w:t>ToM</w:t>
      </w:r>
      <w:proofErr w:type="spellEnd"/>
      <w:r w:rsidRPr="004B1E30">
        <w:rPr>
          <w:rFonts w:ascii="Arial" w:hAnsi="Arial" w:cs="Arial"/>
          <w:lang w:val="en-US"/>
        </w:rPr>
        <w:t>; non-</w:t>
      </w:r>
      <w:proofErr w:type="spellStart"/>
      <w:r w:rsidRPr="004B1E30">
        <w:rPr>
          <w:rFonts w:ascii="Arial" w:hAnsi="Arial" w:cs="Arial"/>
          <w:lang w:val="en-US"/>
        </w:rPr>
        <w:t>ToM</w:t>
      </w:r>
      <w:proofErr w:type="spellEnd"/>
      <w:r w:rsidRPr="004B1E30">
        <w:rPr>
          <w:rFonts w:ascii="Arial" w:hAnsi="Arial" w:cs="Arial"/>
          <w:lang w:val="en-US"/>
        </w:rPr>
        <w:t xml:space="preserve">). We </w:t>
      </w:r>
      <w:r w:rsidRPr="00E6159F">
        <w:rPr>
          <w:rFonts w:ascii="Arial" w:hAnsi="Arial" w:cs="Arial"/>
          <w:lang w:val="en-US"/>
        </w:rPr>
        <w:t>found a significant main effect for “valence” (F (1,22) = 92.75, p &lt; .001, η² = .81). Furthermore, interaction effects of “valence” and “group” (F (1</w:t>
      </w:r>
      <w:proofErr w:type="gramStart"/>
      <w:r w:rsidRPr="00E6159F">
        <w:rPr>
          <w:rFonts w:ascii="Arial" w:hAnsi="Arial" w:cs="Arial"/>
          <w:lang w:val="en-US"/>
        </w:rPr>
        <w:t>,22</w:t>
      </w:r>
      <w:proofErr w:type="gramEnd"/>
      <w:r w:rsidRPr="00E6159F">
        <w:rPr>
          <w:rFonts w:ascii="Arial" w:hAnsi="Arial" w:cs="Arial"/>
          <w:lang w:val="en-US"/>
        </w:rPr>
        <w:t xml:space="preserve">) = 9.12, p = .006, η² =  .29) as well as “valence” and “task” (F (1,22) = 6.63, p = .017, η² =  .23) revealed significant results. These results demonstrate, that the </w:t>
      </w:r>
      <w:proofErr w:type="spellStart"/>
      <w:r w:rsidRPr="00E6159F">
        <w:rPr>
          <w:rFonts w:ascii="Arial" w:hAnsi="Arial" w:cs="Arial"/>
          <w:lang w:val="en-US"/>
        </w:rPr>
        <w:t>EmpaToM</w:t>
      </w:r>
      <w:proofErr w:type="spellEnd"/>
      <w:r w:rsidRPr="00E6159F">
        <w:rPr>
          <w:rFonts w:ascii="Arial" w:hAnsi="Arial" w:cs="Arial"/>
          <w:lang w:val="en-US"/>
        </w:rPr>
        <w:t xml:space="preserve"> test parameters were similar compared to previously reported data (Kanske et al., 2015). </w:t>
      </w:r>
    </w:p>
    <w:p w14:paraId="19014D4C" w14:textId="77777777" w:rsidR="004B1E30" w:rsidRPr="00E6159F" w:rsidRDefault="004B1E30" w:rsidP="004B1E30">
      <w:pPr>
        <w:rPr>
          <w:rFonts w:ascii="Arial" w:hAnsi="Arial" w:cs="Arial"/>
          <w:lang w:val="en-US"/>
        </w:rPr>
      </w:pPr>
      <w:r w:rsidRPr="00E6159F">
        <w:rPr>
          <w:rFonts w:ascii="Arial" w:hAnsi="Arial" w:cs="Arial"/>
          <w:b/>
          <w:lang w:val="en-US"/>
        </w:rPr>
        <w:t>Compassion.</w:t>
      </w:r>
      <w:r w:rsidRPr="00E6159F">
        <w:rPr>
          <w:rFonts w:ascii="Arial" w:hAnsi="Arial" w:cs="Arial"/>
          <w:lang w:val="en-US"/>
        </w:rPr>
        <w:t xml:space="preserve"> We performed a mixed ANOVA with between-subjects factor “group” (HC, TRD patients) and two within-subjects factors “valence” (neutral, emotional) and “task” (</w:t>
      </w:r>
      <w:proofErr w:type="spellStart"/>
      <w:r w:rsidRPr="00E6159F">
        <w:rPr>
          <w:rFonts w:ascii="Arial" w:hAnsi="Arial" w:cs="Arial"/>
          <w:lang w:val="en-US"/>
        </w:rPr>
        <w:t>ToM</w:t>
      </w:r>
      <w:proofErr w:type="spellEnd"/>
      <w:r w:rsidRPr="00E6159F">
        <w:rPr>
          <w:rFonts w:ascii="Arial" w:hAnsi="Arial" w:cs="Arial"/>
          <w:lang w:val="en-US"/>
        </w:rPr>
        <w:t>; non-</w:t>
      </w:r>
      <w:proofErr w:type="spellStart"/>
      <w:r w:rsidRPr="00E6159F">
        <w:rPr>
          <w:rFonts w:ascii="Arial" w:hAnsi="Arial" w:cs="Arial"/>
          <w:lang w:val="en-US"/>
        </w:rPr>
        <w:t>ToM</w:t>
      </w:r>
      <w:proofErr w:type="spellEnd"/>
      <w:r w:rsidRPr="00E6159F">
        <w:rPr>
          <w:rFonts w:ascii="Arial" w:hAnsi="Arial" w:cs="Arial"/>
          <w:lang w:val="en-US"/>
        </w:rPr>
        <w:t>). We found a significant main effect for “valence” (F (1</w:t>
      </w:r>
      <w:proofErr w:type="gramStart"/>
      <w:r w:rsidRPr="00E6159F">
        <w:rPr>
          <w:rFonts w:ascii="Arial" w:hAnsi="Arial" w:cs="Arial"/>
          <w:lang w:val="en-US"/>
        </w:rPr>
        <w:t>,22</w:t>
      </w:r>
      <w:proofErr w:type="gramEnd"/>
      <w:r w:rsidRPr="00E6159F">
        <w:rPr>
          <w:rFonts w:ascii="Arial" w:hAnsi="Arial" w:cs="Arial"/>
          <w:lang w:val="en-US"/>
        </w:rPr>
        <w:t>) = 149.08, p &lt; .001, η² = .87) and for “group” (F (1,22) = 4.69, p = .041, η² =  .18) as well as a significant interaction effect of “valence” and “task” (F (1,22) = 11.49, p = .003, η² =  .34).</w:t>
      </w:r>
    </w:p>
    <w:p w14:paraId="61FF15A1" w14:textId="77777777" w:rsidR="004B1E30" w:rsidRPr="004B1E30" w:rsidRDefault="004B1E30" w:rsidP="004B1E30">
      <w:pPr>
        <w:rPr>
          <w:rFonts w:ascii="Arial" w:hAnsi="Arial" w:cs="Arial"/>
          <w:lang w:val="en-US"/>
        </w:rPr>
      </w:pPr>
      <w:r w:rsidRPr="00E6159F">
        <w:rPr>
          <w:rFonts w:ascii="Arial" w:hAnsi="Arial" w:cs="Arial"/>
          <w:b/>
          <w:lang w:val="en-US"/>
        </w:rPr>
        <w:t>Theory of Mind.</w:t>
      </w:r>
      <w:r w:rsidRPr="00E6159F">
        <w:rPr>
          <w:rFonts w:ascii="Arial" w:hAnsi="Arial" w:cs="Arial"/>
          <w:lang w:val="en-US"/>
        </w:rPr>
        <w:t xml:space="preserve"> We performed a mixed ANOVA with between-subjects factor “group” (HC, TRD patients) and two within-subjects factors “valence” (neutral, emotional) and “task” (</w:t>
      </w:r>
      <w:proofErr w:type="spellStart"/>
      <w:r w:rsidRPr="00E6159F">
        <w:rPr>
          <w:rFonts w:ascii="Arial" w:hAnsi="Arial" w:cs="Arial"/>
          <w:lang w:val="en-US"/>
        </w:rPr>
        <w:t>ToM</w:t>
      </w:r>
      <w:proofErr w:type="spellEnd"/>
      <w:r w:rsidRPr="00E6159F">
        <w:rPr>
          <w:rFonts w:ascii="Arial" w:hAnsi="Arial" w:cs="Arial"/>
          <w:lang w:val="en-US"/>
        </w:rPr>
        <w:t>; non-</w:t>
      </w:r>
      <w:proofErr w:type="spellStart"/>
      <w:r w:rsidRPr="00E6159F">
        <w:rPr>
          <w:rFonts w:ascii="Arial" w:hAnsi="Arial" w:cs="Arial"/>
          <w:lang w:val="en-US"/>
        </w:rPr>
        <w:t>ToM</w:t>
      </w:r>
      <w:proofErr w:type="spellEnd"/>
      <w:r w:rsidRPr="00E6159F">
        <w:rPr>
          <w:rFonts w:ascii="Arial" w:hAnsi="Arial" w:cs="Arial"/>
          <w:lang w:val="en-US"/>
        </w:rPr>
        <w:t>). We found a significant main effect for “task” (F (1</w:t>
      </w:r>
      <w:proofErr w:type="gramStart"/>
      <w:r w:rsidRPr="00E6159F">
        <w:rPr>
          <w:rFonts w:ascii="Arial" w:hAnsi="Arial" w:cs="Arial"/>
          <w:lang w:val="en-US"/>
        </w:rPr>
        <w:t>,22</w:t>
      </w:r>
      <w:proofErr w:type="gramEnd"/>
      <w:r w:rsidRPr="00E6159F">
        <w:rPr>
          <w:rFonts w:ascii="Arial" w:hAnsi="Arial" w:cs="Arial"/>
          <w:lang w:val="en-US"/>
        </w:rPr>
        <w:t>) = 8.76, p = .007, η² =  .29) and a significant interaction effect for “task” and “group” (F (1,22) = 5.597, p = .027, η² =  .20).</w:t>
      </w:r>
      <w:r w:rsidRPr="003F4EEC">
        <w:rPr>
          <w:rFonts w:ascii="Arial" w:hAnsi="Arial" w:cs="Arial"/>
          <w:shd w:val="clear" w:color="auto" w:fill="FFFF00"/>
          <w:lang w:val="en-US"/>
        </w:rPr>
        <w:t xml:space="preserve"> </w:t>
      </w:r>
    </w:p>
    <w:p w14:paraId="11EDA419" w14:textId="76075D3E" w:rsidR="004B1E30" w:rsidRPr="00E6159F" w:rsidRDefault="004B1E30" w:rsidP="004B1E30">
      <w:pPr>
        <w:rPr>
          <w:rFonts w:ascii="Arial" w:hAnsi="Arial" w:cs="Arial"/>
          <w:lang w:val="en-US"/>
        </w:rPr>
      </w:pPr>
      <w:r w:rsidRPr="004B1E30">
        <w:rPr>
          <w:rFonts w:ascii="Arial" w:hAnsi="Arial" w:cs="Arial"/>
          <w:lang w:val="en-US"/>
        </w:rPr>
        <w:t>Taken together these results demonstrate the same results as previou</w:t>
      </w:r>
      <w:r w:rsidR="006B20C6">
        <w:rPr>
          <w:rFonts w:ascii="Arial" w:hAnsi="Arial" w:cs="Arial"/>
          <w:lang w:val="en-US"/>
        </w:rPr>
        <w:t xml:space="preserve">sly published in Kilian et al., </w:t>
      </w:r>
      <w:r w:rsidRPr="004B1E30">
        <w:rPr>
          <w:rFonts w:ascii="Arial" w:hAnsi="Arial" w:cs="Arial"/>
          <w:lang w:val="en-US"/>
        </w:rPr>
        <w:t xml:space="preserve">(2022). </w:t>
      </w:r>
      <w:r w:rsidR="00CF262F">
        <w:rPr>
          <w:rFonts w:ascii="Arial" w:hAnsi="Arial" w:cs="Arial"/>
          <w:lang w:val="en-US"/>
        </w:rPr>
        <w:t>T</w:t>
      </w:r>
      <w:r w:rsidR="00CF262F" w:rsidRPr="004B1E30">
        <w:rPr>
          <w:rFonts w:ascii="Arial" w:hAnsi="Arial" w:cs="Arial"/>
          <w:lang w:val="en-US"/>
        </w:rPr>
        <w:t xml:space="preserve">hese </w:t>
      </w:r>
      <w:r w:rsidRPr="004B1E30">
        <w:rPr>
          <w:rFonts w:ascii="Arial" w:hAnsi="Arial" w:cs="Arial"/>
          <w:lang w:val="en-US"/>
        </w:rPr>
        <w:t xml:space="preserve">results </w:t>
      </w:r>
      <w:r w:rsidR="00CF262F">
        <w:rPr>
          <w:rFonts w:ascii="Arial" w:hAnsi="Arial" w:cs="Arial"/>
          <w:lang w:val="en-US"/>
        </w:rPr>
        <w:t xml:space="preserve">also </w:t>
      </w:r>
      <w:r w:rsidRPr="004B1E30">
        <w:rPr>
          <w:rFonts w:ascii="Arial" w:hAnsi="Arial" w:cs="Arial"/>
          <w:lang w:val="en-US"/>
        </w:rPr>
        <w:t xml:space="preserve">demonstrate that the </w:t>
      </w:r>
      <w:proofErr w:type="spellStart"/>
      <w:r w:rsidRPr="004B1E30">
        <w:rPr>
          <w:rFonts w:ascii="Arial" w:hAnsi="Arial" w:cs="Arial"/>
          <w:lang w:val="en-US"/>
        </w:rPr>
        <w:t>EmpaToM</w:t>
      </w:r>
      <w:proofErr w:type="spellEnd"/>
      <w:r w:rsidRPr="004B1E30">
        <w:rPr>
          <w:rFonts w:ascii="Arial" w:hAnsi="Arial" w:cs="Arial"/>
          <w:lang w:val="en-US"/>
        </w:rPr>
        <w:t xml:space="preserve"> results are similar to the validation study (Kanske et al., 2015).</w:t>
      </w:r>
    </w:p>
    <w:p w14:paraId="64BD080E" w14:textId="77777777" w:rsidR="00B6287A" w:rsidRPr="00E6159F" w:rsidRDefault="00B6287A">
      <w:pPr>
        <w:rPr>
          <w:rFonts w:ascii="Arial" w:hAnsi="Arial" w:cs="Arial"/>
          <w:lang w:val="en-US"/>
        </w:rPr>
      </w:pPr>
      <w:r w:rsidRPr="00E6159F">
        <w:rPr>
          <w:rFonts w:ascii="Arial" w:hAnsi="Arial" w:cs="Arial"/>
          <w:lang w:val="en-US"/>
        </w:rPr>
        <w:br w:type="page"/>
      </w:r>
    </w:p>
    <w:p w14:paraId="42EAEB09" w14:textId="77777777" w:rsidR="00B6287A" w:rsidRDefault="00B8367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 </w:t>
      </w:r>
      <w:r w:rsidR="00B6287A">
        <w:rPr>
          <w:rFonts w:ascii="Arial" w:hAnsi="Arial" w:cs="Arial"/>
        </w:rPr>
        <w:t>2</w:t>
      </w:r>
    </w:p>
    <w:p w14:paraId="49478BF7" w14:textId="77777777" w:rsidR="006E2B45" w:rsidRDefault="006E2B45" w:rsidP="006E2B45">
      <w:pPr>
        <w:rPr>
          <w:rFonts w:ascii="Arial" w:hAnsi="Arial" w:cs="Arial"/>
        </w:rPr>
      </w:pPr>
    </w:p>
    <w:p w14:paraId="58D15872" w14:textId="77777777" w:rsidR="00A262FB" w:rsidRPr="00420234" w:rsidRDefault="00A262FB" w:rsidP="00A262FB">
      <w:pPr>
        <w:pStyle w:val="Beschriftung"/>
        <w:keepNext/>
        <w:rPr>
          <w:rFonts w:ascii="Arial" w:hAnsi="Arial" w:cs="Arial"/>
        </w:rPr>
      </w:pPr>
      <w:r w:rsidRPr="00420234">
        <w:rPr>
          <w:rFonts w:ascii="Arial" w:hAnsi="Arial" w:cs="Arial"/>
        </w:rPr>
        <w:t xml:space="preserve">Table </w:t>
      </w:r>
      <w:r w:rsidR="006A0042">
        <w:rPr>
          <w:rFonts w:ascii="Arial" w:hAnsi="Arial" w:cs="Arial"/>
        </w:rPr>
        <w:t>S1</w:t>
      </w:r>
    </w:p>
    <w:tbl>
      <w:tblPr>
        <w:tblW w:w="475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6"/>
        <w:gridCol w:w="4150"/>
        <w:gridCol w:w="2283"/>
      </w:tblGrid>
      <w:tr w:rsidR="00A262FB" w:rsidRPr="00CF262F" w14:paraId="5D5B4585" w14:textId="77777777" w:rsidTr="00A1606F">
        <w:trPr>
          <w:trHeight w:val="293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05D2" w14:textId="77777777" w:rsidR="00A262FB" w:rsidRPr="00A059AD" w:rsidRDefault="00A262FB" w:rsidP="00B83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Non-parametric correlation coefficients of test and re-test scores </w:t>
            </w:r>
            <w:r w:rsidR="00B8367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n H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</w:tr>
      <w:tr w:rsidR="00A262FB" w:rsidRPr="00A059AD" w14:paraId="56943B38" w14:textId="77777777" w:rsidTr="00A1606F">
        <w:trPr>
          <w:trHeight w:val="293"/>
        </w:trPr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DF74" w14:textId="77777777" w:rsidR="00A262FB" w:rsidRPr="00A059AD" w:rsidRDefault="00A262FB" w:rsidP="00A1606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 </w:t>
            </w:r>
          </w:p>
        </w:tc>
        <w:tc>
          <w:tcPr>
            <w:tcW w:w="2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1A56" w14:textId="77777777" w:rsidR="00A262FB" w:rsidRPr="00A059AD" w:rsidRDefault="00A262FB" w:rsidP="00A1606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 </w:t>
            </w:r>
          </w:p>
        </w:tc>
        <w:tc>
          <w:tcPr>
            <w:tcW w:w="1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5419" w14:textId="77777777" w:rsidR="00A262FB" w:rsidRDefault="00A262FB" w:rsidP="00A16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C (n = 12)</w:t>
            </w:r>
          </w:p>
          <w:p w14:paraId="78790A7C" w14:textId="77777777" w:rsidR="00A262FB" w:rsidRPr="00A059AD" w:rsidRDefault="00A262FB" w:rsidP="00A16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, p</w:t>
            </w:r>
          </w:p>
        </w:tc>
      </w:tr>
      <w:tr w:rsidR="00A262FB" w:rsidRPr="00A059AD" w14:paraId="58DCC081" w14:textId="77777777" w:rsidTr="00A1606F">
        <w:trPr>
          <w:trHeight w:val="293"/>
        </w:trPr>
        <w:tc>
          <w:tcPr>
            <w:tcW w:w="132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B0BD12" w14:textId="77777777" w:rsidR="00A262FB" w:rsidRPr="00A059AD" w:rsidRDefault="00A262FB" w:rsidP="00A16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ective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mpathy</w:t>
            </w:r>
            <w:proofErr w:type="spellEnd"/>
          </w:p>
        </w:tc>
        <w:tc>
          <w:tcPr>
            <w:tcW w:w="236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521A55" w14:textId="77777777" w:rsidR="00A262FB" w:rsidRPr="00A059AD" w:rsidRDefault="00A262FB" w:rsidP="00A16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ective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iveness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3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C8EA9A" w14:textId="77777777" w:rsidR="00A262FB" w:rsidRPr="00A059AD" w:rsidRDefault="00A262FB" w:rsidP="00A16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 = .88, p &lt; .001</w:t>
            </w:r>
          </w:p>
        </w:tc>
      </w:tr>
      <w:tr w:rsidR="00A262FB" w:rsidRPr="00A059AD" w14:paraId="705B16F5" w14:textId="77777777" w:rsidTr="00A1606F">
        <w:trPr>
          <w:trHeight w:val="293"/>
        </w:trPr>
        <w:tc>
          <w:tcPr>
            <w:tcW w:w="1328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1F54C" w14:textId="77777777" w:rsidR="00A262FB" w:rsidRPr="00A059AD" w:rsidRDefault="00A262FB" w:rsidP="00A16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36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C35AF" w14:textId="77777777" w:rsidR="00A262FB" w:rsidRPr="00A059AD" w:rsidRDefault="00A262FB" w:rsidP="00A1606F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utral</w:t>
            </w:r>
          </w:p>
        </w:tc>
        <w:tc>
          <w:tcPr>
            <w:tcW w:w="130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644295" w14:textId="77777777" w:rsidR="00A262FB" w:rsidRPr="00A059AD" w:rsidRDefault="00A262FB" w:rsidP="00A16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 = .63, p = .028</w:t>
            </w:r>
          </w:p>
        </w:tc>
      </w:tr>
      <w:tr w:rsidR="00A262FB" w:rsidRPr="00A059AD" w14:paraId="507F092A" w14:textId="77777777" w:rsidTr="00A1606F">
        <w:trPr>
          <w:trHeight w:val="293"/>
        </w:trPr>
        <w:tc>
          <w:tcPr>
            <w:tcW w:w="13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CA41F" w14:textId="77777777" w:rsidR="00A262FB" w:rsidRPr="00A059AD" w:rsidRDefault="00A262FB" w:rsidP="00A16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81217D" w14:textId="77777777" w:rsidR="00A262FB" w:rsidRPr="00A059AD" w:rsidRDefault="00A262FB" w:rsidP="00A1606F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motional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EE855C" w14:textId="77777777" w:rsidR="00A262FB" w:rsidRPr="00A059AD" w:rsidRDefault="00A262FB" w:rsidP="00A16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 = .65, p = .022</w:t>
            </w:r>
          </w:p>
        </w:tc>
      </w:tr>
      <w:tr w:rsidR="00A262FB" w:rsidRPr="00A059AD" w14:paraId="176B666D" w14:textId="77777777" w:rsidTr="00A1606F">
        <w:trPr>
          <w:trHeight w:val="293"/>
        </w:trPr>
        <w:tc>
          <w:tcPr>
            <w:tcW w:w="132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8F7BEE" w14:textId="77777777" w:rsidR="00A262FB" w:rsidRPr="00A059AD" w:rsidRDefault="00A262FB" w:rsidP="00A16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mpassion</w:t>
            </w:r>
            <w:proofErr w:type="spellEnd"/>
          </w:p>
        </w:tc>
        <w:tc>
          <w:tcPr>
            <w:tcW w:w="2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9233F9" w14:textId="77777777" w:rsidR="00A262FB" w:rsidRPr="00A059AD" w:rsidRDefault="00A262FB" w:rsidP="00A16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oth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nditions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0C17C" w14:textId="77777777" w:rsidR="00A262FB" w:rsidRPr="00A059AD" w:rsidRDefault="00A262FB" w:rsidP="00A16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 = .68, p = .015</w:t>
            </w:r>
          </w:p>
        </w:tc>
      </w:tr>
      <w:tr w:rsidR="00A262FB" w:rsidRPr="00A059AD" w14:paraId="48253386" w14:textId="77777777" w:rsidTr="00735551">
        <w:trPr>
          <w:trHeight w:val="293"/>
        </w:trPr>
        <w:tc>
          <w:tcPr>
            <w:tcW w:w="1328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515CE" w14:textId="77777777" w:rsidR="00A262FB" w:rsidRPr="00A059AD" w:rsidRDefault="00A262FB" w:rsidP="00A16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3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227C7" w14:textId="77777777" w:rsidR="00A262FB" w:rsidRPr="00A059AD" w:rsidRDefault="00A262FB" w:rsidP="00A1606F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utral</w:t>
            </w:r>
          </w:p>
        </w:tc>
        <w:tc>
          <w:tcPr>
            <w:tcW w:w="130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9CA9A6" w14:textId="77777777" w:rsidR="00A262FB" w:rsidRPr="00A059AD" w:rsidRDefault="00A262FB" w:rsidP="00A16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 = .71, p = .009</w:t>
            </w:r>
          </w:p>
        </w:tc>
      </w:tr>
      <w:tr w:rsidR="00A262FB" w:rsidRPr="00A059AD" w14:paraId="702F7345" w14:textId="77777777" w:rsidTr="00735551">
        <w:trPr>
          <w:trHeight w:val="293"/>
        </w:trPr>
        <w:tc>
          <w:tcPr>
            <w:tcW w:w="1328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6367CF0" w14:textId="77777777" w:rsidR="00A262FB" w:rsidRPr="00A059AD" w:rsidRDefault="00A262FB" w:rsidP="00A16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63D430" w14:textId="77777777" w:rsidR="00A262FB" w:rsidRPr="00A059AD" w:rsidRDefault="00A262FB" w:rsidP="00A1606F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motional</w:t>
            </w:r>
          </w:p>
        </w:tc>
        <w:tc>
          <w:tcPr>
            <w:tcW w:w="1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F67A" w14:textId="77777777" w:rsidR="00A262FB" w:rsidRPr="00A059AD" w:rsidRDefault="00A262FB" w:rsidP="00A16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 = .62, p = .031</w:t>
            </w:r>
          </w:p>
        </w:tc>
      </w:tr>
      <w:tr w:rsidR="00A262FB" w:rsidRPr="00A059AD" w14:paraId="2DC88F7C" w14:textId="77777777" w:rsidTr="00735551">
        <w:trPr>
          <w:trHeight w:val="293"/>
        </w:trPr>
        <w:tc>
          <w:tcPr>
            <w:tcW w:w="13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660CCF" w14:textId="77777777" w:rsidR="00A262FB" w:rsidRPr="00A059AD" w:rsidRDefault="00A262FB" w:rsidP="00A16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heory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nd</w:t>
            </w:r>
            <w:proofErr w:type="spellEnd"/>
          </w:p>
        </w:tc>
        <w:tc>
          <w:tcPr>
            <w:tcW w:w="2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64D05" w14:textId="77777777" w:rsidR="00A262FB" w:rsidRPr="00A059AD" w:rsidRDefault="00A262FB" w:rsidP="00A16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heory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nd</w:t>
            </w:r>
            <w:proofErr w:type="spellEnd"/>
          </w:p>
        </w:tc>
        <w:tc>
          <w:tcPr>
            <w:tcW w:w="13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C5A143" w14:textId="77777777" w:rsidR="00A262FB" w:rsidRPr="00A059AD" w:rsidRDefault="00A262FB" w:rsidP="00A16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 = .47, p = .122</w:t>
            </w:r>
          </w:p>
        </w:tc>
      </w:tr>
      <w:tr w:rsidR="00A262FB" w:rsidRPr="00A059AD" w14:paraId="30597880" w14:textId="77777777" w:rsidTr="00A1606F">
        <w:trPr>
          <w:trHeight w:val="293"/>
        </w:trPr>
        <w:tc>
          <w:tcPr>
            <w:tcW w:w="13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5638A" w14:textId="77777777" w:rsidR="00A262FB" w:rsidRPr="00A059AD" w:rsidRDefault="00A262FB" w:rsidP="00A16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38504A" w14:textId="77777777" w:rsidR="00A262FB" w:rsidRPr="00A059AD" w:rsidRDefault="00A262FB" w:rsidP="00A160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ctual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asoning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D18B3" w14:textId="77777777" w:rsidR="00A262FB" w:rsidRPr="00A059AD" w:rsidRDefault="00A262FB" w:rsidP="00A160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 = .46, p = .135</w:t>
            </w:r>
          </w:p>
        </w:tc>
      </w:tr>
      <w:tr w:rsidR="00A262FB" w:rsidRPr="00CF262F" w14:paraId="3F31E467" w14:textId="77777777" w:rsidTr="00A1606F">
        <w:trPr>
          <w:trHeight w:val="293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8882" w14:textId="77777777" w:rsidR="00A262FB" w:rsidRPr="00A059AD" w:rsidRDefault="00A262FB" w:rsidP="00B8367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A059A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>Note.</w:t>
            </w: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HC = healthy control subjects. </w:t>
            </w:r>
          </w:p>
        </w:tc>
      </w:tr>
    </w:tbl>
    <w:p w14:paraId="781422F3" w14:textId="77777777" w:rsidR="006A0042" w:rsidRDefault="006A0042" w:rsidP="00A262FB">
      <w:pPr>
        <w:spacing w:after="160" w:line="480" w:lineRule="auto"/>
        <w:jc w:val="both"/>
        <w:rPr>
          <w:rFonts w:ascii="Arial" w:hAnsi="Arial" w:cs="Arial"/>
          <w:lang w:val="en-US"/>
        </w:rPr>
      </w:pPr>
    </w:p>
    <w:p w14:paraId="378DB4D2" w14:textId="77777777" w:rsidR="006A0042" w:rsidRDefault="006A004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25EAF89" w14:textId="77777777" w:rsidR="006A0042" w:rsidRDefault="006A0042" w:rsidP="006A0042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</w:t>
      </w:r>
      <w:r w:rsidR="00B6287A">
        <w:rPr>
          <w:rFonts w:ascii="Arial" w:hAnsi="Arial" w:cs="Arial"/>
        </w:rPr>
        <w:t xml:space="preserve"> 2</w:t>
      </w:r>
    </w:p>
    <w:p w14:paraId="1580ED0B" w14:textId="77777777" w:rsidR="006A0042" w:rsidRDefault="006A0042" w:rsidP="006A0042">
      <w:pPr>
        <w:rPr>
          <w:rFonts w:ascii="Arial" w:hAnsi="Arial" w:cs="Arial"/>
        </w:rPr>
      </w:pPr>
    </w:p>
    <w:p w14:paraId="0E128369" w14:textId="77777777" w:rsidR="006A0042" w:rsidRPr="00A059AD" w:rsidRDefault="006A0042" w:rsidP="006A0042">
      <w:pPr>
        <w:pStyle w:val="Beschriftung"/>
        <w:keepNext/>
        <w:rPr>
          <w:rFonts w:ascii="Arial" w:hAnsi="Arial" w:cs="Arial"/>
        </w:rPr>
      </w:pPr>
      <w:r>
        <w:rPr>
          <w:rFonts w:ascii="Arial" w:hAnsi="Arial" w:cs="Arial"/>
        </w:rPr>
        <w:t>Table S2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2410"/>
        <w:gridCol w:w="1277"/>
        <w:gridCol w:w="1273"/>
        <w:gridCol w:w="2905"/>
      </w:tblGrid>
      <w:tr w:rsidR="006A0042" w:rsidRPr="00CF262F" w14:paraId="20443E2B" w14:textId="77777777" w:rsidTr="00333F79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0066" w14:textId="77777777" w:rsidR="006A0042" w:rsidRPr="00A059AD" w:rsidRDefault="006A0042" w:rsidP="0033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roup differences in affective empathy, compassion and theory of mind at baseline.</w:t>
            </w:r>
          </w:p>
        </w:tc>
      </w:tr>
      <w:tr w:rsidR="006A0042" w:rsidRPr="00A059AD" w14:paraId="1C4D9C25" w14:textId="77777777" w:rsidTr="00333F79">
        <w:trPr>
          <w:trHeight w:val="288"/>
        </w:trPr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CDDC" w14:textId="77777777" w:rsidR="006A0042" w:rsidRPr="00A059AD" w:rsidRDefault="006A0042" w:rsidP="00333F7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 </w:t>
            </w:r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73BF" w14:textId="77777777" w:rsidR="006A0042" w:rsidRPr="00A059AD" w:rsidRDefault="006A0042" w:rsidP="00333F7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 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45EB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RD (n = 12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38EB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C (n = 12)</w:t>
            </w:r>
          </w:p>
        </w:tc>
        <w:tc>
          <w:tcPr>
            <w:tcW w:w="1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3C1A" w14:textId="77777777" w:rsidR="006A0042" w:rsidRPr="00A059AD" w:rsidRDefault="006A0042" w:rsidP="00333F7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6A0042" w:rsidRPr="00A059AD" w14:paraId="26BAD521" w14:textId="77777777" w:rsidTr="00333F79">
        <w:trPr>
          <w:trHeight w:val="28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0417" w14:textId="77777777" w:rsidR="006A0042" w:rsidRPr="00A059AD" w:rsidRDefault="006A0042" w:rsidP="00333F7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eastAsia="de-D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DF98" w14:textId="77777777" w:rsidR="006A0042" w:rsidRPr="00A059AD" w:rsidRDefault="006A0042" w:rsidP="00333F7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eastAsia="de-D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79A7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AE52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5189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nn Whitney U Test</w:t>
            </w:r>
          </w:p>
        </w:tc>
      </w:tr>
      <w:tr w:rsidR="006A0042" w:rsidRPr="00A059AD" w14:paraId="370942EB" w14:textId="77777777" w:rsidTr="00333F79">
        <w:trPr>
          <w:trHeight w:val="288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1D17" w14:textId="77777777" w:rsidR="006A0042" w:rsidRPr="00A059AD" w:rsidRDefault="006A0042" w:rsidP="00333F7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eastAsia="de-D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EDD8" w14:textId="77777777" w:rsidR="006A0042" w:rsidRPr="00A059AD" w:rsidRDefault="006A0042" w:rsidP="00333F7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eastAsia="de-D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664A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an (SD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F128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an (SD)</w:t>
            </w:r>
          </w:p>
        </w:tc>
        <w:tc>
          <w:tcPr>
            <w:tcW w:w="1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884A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, z, p, r</w:t>
            </w:r>
          </w:p>
        </w:tc>
      </w:tr>
      <w:tr w:rsidR="006A0042" w:rsidRPr="00A059AD" w14:paraId="45F235C5" w14:textId="77777777" w:rsidTr="00333F79">
        <w:trPr>
          <w:trHeight w:val="288"/>
        </w:trPr>
        <w:tc>
          <w:tcPr>
            <w:tcW w:w="73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590882" w14:textId="77777777" w:rsidR="006A0042" w:rsidRPr="00A059AD" w:rsidRDefault="006A0042" w:rsidP="0033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ective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mpathy</w:t>
            </w:r>
            <w:proofErr w:type="spellEnd"/>
          </w:p>
        </w:tc>
        <w:tc>
          <w:tcPr>
            <w:tcW w:w="130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7A86CF1" w14:textId="77777777" w:rsidR="006A0042" w:rsidRPr="00A059AD" w:rsidRDefault="006A0042" w:rsidP="0033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ective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iveness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68545C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8 (0.62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91C19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8 (0.82)</w:t>
            </w:r>
          </w:p>
        </w:tc>
        <w:tc>
          <w:tcPr>
            <w:tcW w:w="15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7BA49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U = 26, z = -2.66, p = .01, r = .59</w:t>
            </w:r>
          </w:p>
        </w:tc>
      </w:tr>
      <w:tr w:rsidR="006A0042" w:rsidRPr="00A059AD" w14:paraId="232EDE18" w14:textId="77777777" w:rsidTr="00333F79">
        <w:trPr>
          <w:trHeight w:val="288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5A9B2" w14:textId="77777777" w:rsidR="006A0042" w:rsidRPr="00A059AD" w:rsidRDefault="006A0042" w:rsidP="0033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0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BF76C" w14:textId="77777777" w:rsidR="006A0042" w:rsidRPr="00A059AD" w:rsidRDefault="006A0042" w:rsidP="00333F79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utral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5F911F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13 (0.34)</w:t>
            </w:r>
          </w:p>
        </w:tc>
        <w:tc>
          <w:tcPr>
            <w:tcW w:w="69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4F3684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4 (0.36)</w:t>
            </w:r>
          </w:p>
        </w:tc>
        <w:tc>
          <w:tcPr>
            <w:tcW w:w="15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EB4123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U = 3, z = -3.98, p &lt; .001, r = .89 </w:t>
            </w:r>
          </w:p>
        </w:tc>
      </w:tr>
      <w:tr w:rsidR="006A0042" w:rsidRPr="00A059AD" w14:paraId="248636C0" w14:textId="77777777" w:rsidTr="00333F79">
        <w:trPr>
          <w:trHeight w:val="288"/>
        </w:trPr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0AF44B" w14:textId="77777777" w:rsidR="006A0042" w:rsidRPr="00A059AD" w:rsidRDefault="006A0042" w:rsidP="0033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AB637" w14:textId="77777777" w:rsidR="006A0042" w:rsidRPr="00A059AD" w:rsidRDefault="006A0042" w:rsidP="00333F79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motional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D3512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11 (0.68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29CC40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34 (0.56)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DB5DA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 = 57, z = 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87, p</w:t>
            </w: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= .39, r = .19 </w:t>
            </w:r>
          </w:p>
        </w:tc>
      </w:tr>
      <w:tr w:rsidR="006A0042" w:rsidRPr="00A059AD" w14:paraId="4FFDEF7C" w14:textId="77777777" w:rsidTr="00333F79">
        <w:trPr>
          <w:trHeight w:val="288"/>
        </w:trPr>
        <w:tc>
          <w:tcPr>
            <w:tcW w:w="73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EF3353" w14:textId="77777777" w:rsidR="006A0042" w:rsidRPr="00A059AD" w:rsidRDefault="006A0042" w:rsidP="0033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mpassion</w:t>
            </w:r>
            <w:proofErr w:type="spellEnd"/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90CD3F" w14:textId="77777777" w:rsidR="006A0042" w:rsidRPr="00A059AD" w:rsidRDefault="006A0042" w:rsidP="0033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oth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nditions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B869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4 (1.25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7BC5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8 (0.83)</w:t>
            </w:r>
          </w:p>
        </w:tc>
        <w:tc>
          <w:tcPr>
            <w:tcW w:w="1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A167F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U = 37, z = -2.02, p = .04, r =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45</w:t>
            </w:r>
          </w:p>
        </w:tc>
      </w:tr>
      <w:tr w:rsidR="006A0042" w:rsidRPr="00A059AD" w14:paraId="6D0EED71" w14:textId="77777777" w:rsidTr="00333F79">
        <w:trPr>
          <w:trHeight w:val="288"/>
        </w:trPr>
        <w:tc>
          <w:tcPr>
            <w:tcW w:w="731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950DF" w14:textId="77777777" w:rsidR="006A0042" w:rsidRPr="00A059AD" w:rsidRDefault="006A0042" w:rsidP="0033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05946" w14:textId="77777777" w:rsidR="006A0042" w:rsidRPr="00A059AD" w:rsidRDefault="006A0042" w:rsidP="00333F79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utral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6D993D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7 (1.19)</w:t>
            </w:r>
          </w:p>
        </w:tc>
        <w:tc>
          <w:tcPr>
            <w:tcW w:w="69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9C8596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7 (1.05)</w:t>
            </w:r>
          </w:p>
        </w:tc>
        <w:tc>
          <w:tcPr>
            <w:tcW w:w="157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BDAFD3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 = 36, z = -2.08, p = .04, r = .46</w:t>
            </w:r>
          </w:p>
        </w:tc>
      </w:tr>
      <w:tr w:rsidR="006A0042" w:rsidRPr="00A059AD" w14:paraId="2A83B130" w14:textId="77777777" w:rsidTr="00333F79">
        <w:trPr>
          <w:trHeight w:val="288"/>
        </w:trPr>
        <w:tc>
          <w:tcPr>
            <w:tcW w:w="731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0B8064D" w14:textId="77777777" w:rsidR="006A0042" w:rsidRPr="00A059AD" w:rsidRDefault="006A0042" w:rsidP="0033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D6BAB9" w14:textId="77777777" w:rsidR="006A0042" w:rsidRPr="00A059AD" w:rsidRDefault="006A0042" w:rsidP="00333F79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motional</w:t>
            </w: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623B2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0 (1.48)</w:t>
            </w: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4515C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8 (0.69)</w:t>
            </w:r>
          </w:p>
        </w:tc>
        <w:tc>
          <w:tcPr>
            <w:tcW w:w="1577" w:type="pct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7C20D44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U = 48, z = -1.39, p =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, r = .31</w:t>
            </w:r>
          </w:p>
        </w:tc>
      </w:tr>
      <w:tr w:rsidR="006A0042" w:rsidRPr="00A059AD" w14:paraId="71ED2AFA" w14:textId="77777777" w:rsidTr="00333F79">
        <w:trPr>
          <w:trHeight w:val="288"/>
        </w:trPr>
        <w:tc>
          <w:tcPr>
            <w:tcW w:w="7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313CDB" w14:textId="77777777" w:rsidR="006A0042" w:rsidRPr="00A059AD" w:rsidRDefault="006A0042" w:rsidP="0033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heory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nd</w:t>
            </w:r>
            <w:proofErr w:type="spellEnd"/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85CCD" w14:textId="77777777" w:rsidR="006A0042" w:rsidRPr="00A059AD" w:rsidRDefault="006A0042" w:rsidP="0033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heory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nd</w:t>
            </w:r>
            <w:proofErr w:type="spellEnd"/>
          </w:p>
        </w:tc>
        <w:tc>
          <w:tcPr>
            <w:tcW w:w="6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CE3A4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6 (0.13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85C2C6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6 (0.13)</w:t>
            </w:r>
          </w:p>
        </w:tc>
        <w:tc>
          <w:tcPr>
            <w:tcW w:w="157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E089C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U = 70.5, z = -0.09, p = .93, r = .02</w:t>
            </w:r>
          </w:p>
        </w:tc>
      </w:tr>
      <w:tr w:rsidR="006A0042" w:rsidRPr="00A059AD" w14:paraId="24DE7FDD" w14:textId="77777777" w:rsidTr="00333F79">
        <w:trPr>
          <w:trHeight w:val="288"/>
        </w:trPr>
        <w:tc>
          <w:tcPr>
            <w:tcW w:w="7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69EA6" w14:textId="77777777" w:rsidR="006A0042" w:rsidRPr="00A059AD" w:rsidRDefault="006A0042" w:rsidP="0033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11A73" w14:textId="77777777" w:rsidR="006A0042" w:rsidRPr="00A059AD" w:rsidRDefault="006A0042" w:rsidP="00333F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ctual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asoning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086F1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1 (0.11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5AB3C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4 (0.15)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B6F4EA" w14:textId="77777777" w:rsidR="006A0042" w:rsidRPr="00A059AD" w:rsidRDefault="006A0042" w:rsidP="00333F7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 = 34.5, z = -2.17, p = .03, r = .49</w:t>
            </w:r>
          </w:p>
        </w:tc>
      </w:tr>
      <w:tr w:rsidR="006A0042" w:rsidRPr="00CF262F" w14:paraId="41ED301F" w14:textId="77777777" w:rsidTr="00333F79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065F" w14:textId="77777777" w:rsidR="006A0042" w:rsidRPr="00A059AD" w:rsidRDefault="006A0042" w:rsidP="00333F7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A059A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>Note.</w:t>
            </w: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TRD = treatment-resistant depression, HC = healthy control subject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, SD = standard deviation</w:t>
            </w: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. </w:t>
            </w:r>
          </w:p>
        </w:tc>
      </w:tr>
    </w:tbl>
    <w:p w14:paraId="435BE549" w14:textId="77777777" w:rsidR="006A0042" w:rsidRPr="00E6159F" w:rsidRDefault="006A0042" w:rsidP="006A0042">
      <w:pPr>
        <w:jc w:val="both"/>
        <w:rPr>
          <w:rFonts w:ascii="Arial" w:hAnsi="Arial" w:cs="Arial"/>
          <w:lang w:val="en-US"/>
        </w:rPr>
      </w:pPr>
      <w:r w:rsidRPr="00E6159F">
        <w:rPr>
          <w:rFonts w:ascii="Arial" w:hAnsi="Arial" w:cs="Arial"/>
          <w:lang w:val="en-US"/>
        </w:rPr>
        <w:br/>
      </w:r>
    </w:p>
    <w:p w14:paraId="3777FB0F" w14:textId="77777777" w:rsidR="00B83676" w:rsidRDefault="00B83676" w:rsidP="00A262FB">
      <w:pPr>
        <w:spacing w:after="160" w:line="480" w:lineRule="auto"/>
        <w:jc w:val="both"/>
        <w:rPr>
          <w:rFonts w:ascii="Arial" w:hAnsi="Arial" w:cs="Arial"/>
          <w:lang w:val="en-US"/>
        </w:rPr>
      </w:pPr>
    </w:p>
    <w:p w14:paraId="10E74A9D" w14:textId="77777777" w:rsidR="00B83676" w:rsidRDefault="00B83676" w:rsidP="00B83676">
      <w:pPr>
        <w:rPr>
          <w:lang w:val="en-US"/>
        </w:rPr>
      </w:pPr>
      <w:r>
        <w:rPr>
          <w:lang w:val="en-US"/>
        </w:rPr>
        <w:br w:type="page"/>
      </w:r>
    </w:p>
    <w:p w14:paraId="14262C8C" w14:textId="77777777" w:rsidR="00A4356C" w:rsidRDefault="00B83676" w:rsidP="00F24DC3">
      <w:pPr>
        <w:pStyle w:val="Beschriftung"/>
        <w:keepNext/>
        <w:rPr>
          <w:rFonts w:ascii="Arial" w:hAnsi="Arial" w:cs="Arial"/>
          <w:b w:val="0"/>
          <w:sz w:val="22"/>
        </w:rPr>
      </w:pPr>
      <w:r w:rsidRPr="00B83676">
        <w:rPr>
          <w:rFonts w:ascii="Arial" w:hAnsi="Arial" w:cs="Arial"/>
          <w:b w:val="0"/>
          <w:sz w:val="22"/>
        </w:rPr>
        <w:lastRenderedPageBreak/>
        <w:t>Supplement</w:t>
      </w:r>
      <w:r w:rsidR="00B6287A">
        <w:rPr>
          <w:rFonts w:ascii="Arial" w:hAnsi="Arial" w:cs="Arial"/>
          <w:b w:val="0"/>
          <w:sz w:val="22"/>
        </w:rPr>
        <w:t xml:space="preserve"> 2</w:t>
      </w:r>
    </w:p>
    <w:p w14:paraId="1787C397" w14:textId="77777777" w:rsidR="00A4356C" w:rsidRDefault="00A4356C">
      <w:pPr>
        <w:rPr>
          <w:rFonts w:ascii="Times New Roman" w:hAnsi="Times New Roman"/>
          <w:b/>
          <w:bCs/>
          <w:sz w:val="18"/>
          <w:szCs w:val="18"/>
        </w:rPr>
      </w:pPr>
    </w:p>
    <w:p w14:paraId="4E672B55" w14:textId="77777777" w:rsidR="00F24DC3" w:rsidRPr="00A059AD" w:rsidRDefault="00F24DC3" w:rsidP="00F24DC3">
      <w:pPr>
        <w:pStyle w:val="Beschriftung"/>
        <w:keepNext/>
        <w:rPr>
          <w:rFonts w:ascii="Arial" w:hAnsi="Arial" w:cs="Arial"/>
        </w:rPr>
      </w:pPr>
      <w:r w:rsidRPr="00A059AD">
        <w:rPr>
          <w:rFonts w:ascii="Arial" w:hAnsi="Arial" w:cs="Arial"/>
        </w:rPr>
        <w:t xml:space="preserve">Table </w:t>
      </w:r>
      <w:r w:rsidR="00A262FB">
        <w:rPr>
          <w:rFonts w:ascii="Arial" w:hAnsi="Arial" w:cs="Arial"/>
        </w:rPr>
        <w:t>S</w:t>
      </w:r>
      <w:r w:rsidR="004A1272">
        <w:rPr>
          <w:rFonts w:ascii="Arial" w:hAnsi="Arial" w:cs="Arial"/>
        </w:rPr>
        <w:t>3</w:t>
      </w:r>
    </w:p>
    <w:tbl>
      <w:tblPr>
        <w:tblW w:w="469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8"/>
        <w:gridCol w:w="3162"/>
        <w:gridCol w:w="2018"/>
        <w:gridCol w:w="1707"/>
      </w:tblGrid>
      <w:tr w:rsidR="008B2914" w:rsidRPr="00CF262F" w14:paraId="0D3E539E" w14:textId="77777777" w:rsidTr="007D7999">
        <w:trPr>
          <w:trHeight w:val="277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2D8C" w14:textId="77777777" w:rsidR="008B2914" w:rsidRPr="00A059AD" w:rsidRDefault="00E35208" w:rsidP="00E352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ocio-affective and socio-cognitive skills</w:t>
            </w:r>
            <w:r w:rsidR="00DB015E"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t baseline and follow-up (mean values)</w:t>
            </w:r>
            <w:r w:rsidR="00DB015E"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. </w:t>
            </w:r>
            <w:r w:rsidR="008B2914"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DB015E" w:rsidRPr="00A059AD" w14:paraId="6645F660" w14:textId="77777777" w:rsidTr="007D7999">
        <w:trPr>
          <w:trHeight w:val="277"/>
        </w:trPr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7C43" w14:textId="77777777" w:rsidR="00DB015E" w:rsidRPr="00A059AD" w:rsidRDefault="00DB015E" w:rsidP="008B291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 </w:t>
            </w:r>
          </w:p>
        </w:tc>
        <w:tc>
          <w:tcPr>
            <w:tcW w:w="18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E218" w14:textId="77777777" w:rsidR="00DB015E" w:rsidRPr="00A059AD" w:rsidRDefault="00DB015E" w:rsidP="008B291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 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7EB2" w14:textId="77777777" w:rsidR="00DB015E" w:rsidRPr="00A059AD" w:rsidRDefault="00DB015E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seline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538B" w14:textId="77777777" w:rsidR="00DB015E" w:rsidRPr="00A059AD" w:rsidRDefault="00DB015E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ollow-Up</w:t>
            </w:r>
          </w:p>
        </w:tc>
      </w:tr>
      <w:tr w:rsidR="00DB015E" w:rsidRPr="00A059AD" w14:paraId="634AEAE6" w14:textId="77777777" w:rsidTr="007D7999">
        <w:trPr>
          <w:trHeight w:val="277"/>
        </w:trPr>
        <w:tc>
          <w:tcPr>
            <w:tcW w:w="10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BCE2" w14:textId="77777777" w:rsidR="00DB015E" w:rsidRPr="00A059AD" w:rsidRDefault="00DB015E" w:rsidP="008B291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eastAsia="de-DE"/>
              </w:rPr>
            </w:pPr>
          </w:p>
        </w:tc>
        <w:tc>
          <w:tcPr>
            <w:tcW w:w="18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F52F" w14:textId="77777777" w:rsidR="00DB015E" w:rsidRPr="00A059AD" w:rsidRDefault="00DB015E" w:rsidP="008B291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lang w:eastAsia="de-DE"/>
              </w:rPr>
            </w:pPr>
          </w:p>
        </w:tc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BFB2" w14:textId="77777777" w:rsidR="00DB015E" w:rsidRPr="00A059AD" w:rsidRDefault="00DB015E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an (SD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15A4" w14:textId="77777777" w:rsidR="00DB015E" w:rsidRPr="00A059AD" w:rsidRDefault="00DB015E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an (SD)</w:t>
            </w:r>
          </w:p>
        </w:tc>
      </w:tr>
      <w:tr w:rsidR="0083110A" w:rsidRPr="00A059AD" w14:paraId="3709977C" w14:textId="77777777" w:rsidTr="007D7999">
        <w:trPr>
          <w:trHeight w:val="277"/>
        </w:trPr>
        <w:tc>
          <w:tcPr>
            <w:tcW w:w="101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226DD8" w14:textId="77777777" w:rsidR="0083110A" w:rsidRPr="00A059AD" w:rsidRDefault="0083110A" w:rsidP="00DB0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RD</w:t>
            </w:r>
          </w:p>
          <w:p w14:paraId="5FDCCDB6" w14:textId="77777777" w:rsidR="0083110A" w:rsidRPr="00A059AD" w:rsidRDefault="0083110A" w:rsidP="00DB0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n = 12)</w:t>
            </w:r>
          </w:p>
        </w:tc>
        <w:tc>
          <w:tcPr>
            <w:tcW w:w="1829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34CC9B94" w14:textId="77777777" w:rsidR="0083110A" w:rsidRPr="00A059AD" w:rsidRDefault="0083110A" w:rsidP="00DB01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ective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iveness</w:t>
            </w:r>
            <w:proofErr w:type="spellEnd"/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795C27" w14:textId="77777777" w:rsidR="0083110A" w:rsidRPr="00A059AD" w:rsidRDefault="0083110A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98 (0.62)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D10069" w14:textId="77777777" w:rsidR="0083110A" w:rsidRPr="00A059AD" w:rsidRDefault="0083110A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8 (1.11)</w:t>
            </w:r>
          </w:p>
        </w:tc>
      </w:tr>
      <w:tr w:rsidR="0083110A" w:rsidRPr="00A059AD" w14:paraId="70A6196D" w14:textId="77777777" w:rsidTr="007D7999">
        <w:trPr>
          <w:trHeight w:val="277"/>
        </w:trPr>
        <w:tc>
          <w:tcPr>
            <w:tcW w:w="1017" w:type="pct"/>
            <w:vMerge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533A3" w14:textId="77777777" w:rsidR="0083110A" w:rsidRPr="00A059AD" w:rsidRDefault="0083110A" w:rsidP="00DB0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AA18D" w14:textId="77777777" w:rsidR="0083110A" w:rsidRPr="00A059AD" w:rsidRDefault="0083110A" w:rsidP="00DB015E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utral</w:t>
            </w:r>
          </w:p>
        </w:tc>
        <w:tc>
          <w:tcPr>
            <w:tcW w:w="1167" w:type="pct"/>
            <w:shd w:val="clear" w:color="auto" w:fill="auto"/>
            <w:noWrap/>
            <w:vAlign w:val="bottom"/>
          </w:tcPr>
          <w:p w14:paraId="17344D95" w14:textId="77777777" w:rsidR="0083110A" w:rsidRPr="00A059AD" w:rsidRDefault="0083110A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13 (0.34)</w:t>
            </w:r>
          </w:p>
        </w:tc>
        <w:tc>
          <w:tcPr>
            <w:tcW w:w="987" w:type="pct"/>
            <w:shd w:val="clear" w:color="auto" w:fill="auto"/>
            <w:noWrap/>
            <w:vAlign w:val="bottom"/>
          </w:tcPr>
          <w:p w14:paraId="4C90F8D0" w14:textId="77777777" w:rsidR="0083110A" w:rsidRPr="00A059AD" w:rsidRDefault="0083110A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8 (0.25)</w:t>
            </w:r>
          </w:p>
        </w:tc>
      </w:tr>
      <w:tr w:rsidR="0083110A" w:rsidRPr="00A059AD" w14:paraId="4DDF4785" w14:textId="77777777" w:rsidTr="007D7999">
        <w:trPr>
          <w:trHeight w:val="277"/>
        </w:trPr>
        <w:tc>
          <w:tcPr>
            <w:tcW w:w="1017" w:type="pct"/>
            <w:vMerge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A70F2" w14:textId="77777777" w:rsidR="0083110A" w:rsidRPr="00A059AD" w:rsidRDefault="0083110A" w:rsidP="00DB0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9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BC19E" w14:textId="77777777" w:rsidR="0083110A" w:rsidRPr="00A059AD" w:rsidRDefault="0083110A" w:rsidP="00DB015E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motional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7F8BBD" w14:textId="77777777" w:rsidR="0083110A" w:rsidRPr="00A059AD" w:rsidRDefault="0083110A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11 (0.68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209420" w14:textId="77777777" w:rsidR="0083110A" w:rsidRPr="00A059AD" w:rsidRDefault="0083110A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.99 (0.94)</w:t>
            </w:r>
          </w:p>
        </w:tc>
      </w:tr>
      <w:tr w:rsidR="0083110A" w:rsidRPr="00A059AD" w14:paraId="4F91978E" w14:textId="77777777" w:rsidTr="007D7999">
        <w:trPr>
          <w:trHeight w:val="277"/>
        </w:trPr>
        <w:tc>
          <w:tcPr>
            <w:tcW w:w="1017" w:type="pct"/>
            <w:vMerge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C7A67E" w14:textId="77777777" w:rsidR="0083110A" w:rsidRPr="00A059AD" w:rsidRDefault="0083110A" w:rsidP="00DB0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9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4B4AD5D6" w14:textId="77777777" w:rsidR="0083110A" w:rsidRPr="00A059AD" w:rsidRDefault="0083110A" w:rsidP="008B2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mpassion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oth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nditions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FA5713" w14:textId="77777777" w:rsidR="0083110A" w:rsidRPr="00A059AD" w:rsidRDefault="0083110A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4 (1.25)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EB2FB1" w14:textId="77777777" w:rsidR="0083110A" w:rsidRPr="00A059AD" w:rsidRDefault="0033201A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18</w:t>
            </w:r>
            <w:r w:rsidR="0083110A"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1.59)</w:t>
            </w:r>
          </w:p>
        </w:tc>
      </w:tr>
      <w:tr w:rsidR="0083110A" w:rsidRPr="00A059AD" w14:paraId="36CDD93C" w14:textId="77777777" w:rsidTr="007D7999">
        <w:trPr>
          <w:trHeight w:val="277"/>
        </w:trPr>
        <w:tc>
          <w:tcPr>
            <w:tcW w:w="1017" w:type="pct"/>
            <w:vMerge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6FFEFA" w14:textId="77777777" w:rsidR="0083110A" w:rsidRPr="00A059AD" w:rsidRDefault="0083110A" w:rsidP="00DB0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56EE0" w14:textId="77777777" w:rsidR="0083110A" w:rsidRPr="00A059AD" w:rsidRDefault="0083110A" w:rsidP="00DB015E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utral</w:t>
            </w:r>
          </w:p>
        </w:tc>
        <w:tc>
          <w:tcPr>
            <w:tcW w:w="1167" w:type="pct"/>
            <w:shd w:val="clear" w:color="auto" w:fill="auto"/>
            <w:noWrap/>
            <w:vAlign w:val="bottom"/>
          </w:tcPr>
          <w:p w14:paraId="4DCB47BD" w14:textId="77777777" w:rsidR="0083110A" w:rsidRPr="00A059AD" w:rsidRDefault="0083110A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7 (1.19)</w:t>
            </w:r>
          </w:p>
        </w:tc>
        <w:tc>
          <w:tcPr>
            <w:tcW w:w="987" w:type="pct"/>
            <w:shd w:val="clear" w:color="auto" w:fill="auto"/>
            <w:noWrap/>
            <w:vAlign w:val="bottom"/>
          </w:tcPr>
          <w:p w14:paraId="0A8BF8A0" w14:textId="77777777" w:rsidR="0083110A" w:rsidRPr="00A059AD" w:rsidRDefault="0083110A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8 (1.41)</w:t>
            </w:r>
          </w:p>
        </w:tc>
      </w:tr>
      <w:tr w:rsidR="0083110A" w:rsidRPr="00A059AD" w14:paraId="384D7610" w14:textId="77777777" w:rsidTr="007D7999">
        <w:trPr>
          <w:trHeight w:val="260"/>
        </w:trPr>
        <w:tc>
          <w:tcPr>
            <w:tcW w:w="1017" w:type="pct"/>
            <w:vMerge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121394BD" w14:textId="77777777" w:rsidR="0083110A" w:rsidRPr="00A059AD" w:rsidRDefault="0083110A" w:rsidP="00DB0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9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DC425" w14:textId="77777777" w:rsidR="0083110A" w:rsidRPr="00A059AD" w:rsidRDefault="0083110A" w:rsidP="00DB015E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motional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9A7CBC" w14:textId="77777777" w:rsidR="0083110A" w:rsidRPr="00A059AD" w:rsidRDefault="0083110A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0 (1.48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B00219" w14:textId="77777777" w:rsidR="0083110A" w:rsidRPr="00A059AD" w:rsidRDefault="0033201A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7 (1.94)</w:t>
            </w:r>
          </w:p>
        </w:tc>
      </w:tr>
      <w:tr w:rsidR="0083110A" w:rsidRPr="00A059AD" w14:paraId="31979C9C" w14:textId="77777777" w:rsidTr="007D7999">
        <w:trPr>
          <w:trHeight w:val="277"/>
        </w:trPr>
        <w:tc>
          <w:tcPr>
            <w:tcW w:w="1017" w:type="pct"/>
            <w:vMerge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B71CC1" w14:textId="77777777" w:rsidR="0083110A" w:rsidRPr="00A059AD" w:rsidRDefault="0083110A" w:rsidP="00DB0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6E2E5" w14:textId="77777777" w:rsidR="0083110A" w:rsidRPr="00A059AD" w:rsidRDefault="0083110A" w:rsidP="008B2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heory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nd</w:t>
            </w:r>
            <w:proofErr w:type="spellEnd"/>
          </w:p>
        </w:tc>
        <w:tc>
          <w:tcPr>
            <w:tcW w:w="1167" w:type="pct"/>
            <w:shd w:val="clear" w:color="auto" w:fill="auto"/>
            <w:noWrap/>
            <w:vAlign w:val="bottom"/>
          </w:tcPr>
          <w:p w14:paraId="4BCB294E" w14:textId="77777777" w:rsidR="0083110A" w:rsidRPr="00A059AD" w:rsidRDefault="0083110A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6 (0.13)</w:t>
            </w:r>
          </w:p>
        </w:tc>
        <w:tc>
          <w:tcPr>
            <w:tcW w:w="987" w:type="pct"/>
            <w:shd w:val="clear" w:color="auto" w:fill="auto"/>
            <w:noWrap/>
            <w:vAlign w:val="bottom"/>
          </w:tcPr>
          <w:p w14:paraId="4BFC856E" w14:textId="77777777" w:rsidR="0083110A" w:rsidRPr="00A059AD" w:rsidRDefault="0083110A" w:rsidP="003320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9 (0.1</w:t>
            </w:r>
            <w:r w:rsidR="0033201A"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83110A" w:rsidRPr="00A059AD" w14:paraId="1B426184" w14:textId="77777777" w:rsidTr="007D7999">
        <w:trPr>
          <w:trHeight w:val="277"/>
        </w:trPr>
        <w:tc>
          <w:tcPr>
            <w:tcW w:w="101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5FE9BC" w14:textId="77777777" w:rsidR="0083110A" w:rsidRPr="00A059AD" w:rsidRDefault="0083110A" w:rsidP="00DB0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9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69BB4" w14:textId="77777777" w:rsidR="0083110A" w:rsidRPr="00A059AD" w:rsidRDefault="0083110A" w:rsidP="008B2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ctual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asoning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E00A08" w14:textId="77777777" w:rsidR="0083110A" w:rsidRPr="00A059AD" w:rsidRDefault="0083110A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1 (0.12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ED8CE1" w14:textId="77777777" w:rsidR="0083110A" w:rsidRPr="00A059AD" w:rsidRDefault="0083110A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49 (0.13)</w:t>
            </w:r>
          </w:p>
        </w:tc>
      </w:tr>
      <w:tr w:rsidR="00DB015E" w:rsidRPr="00A059AD" w14:paraId="4434E293" w14:textId="77777777" w:rsidTr="007D7999">
        <w:trPr>
          <w:trHeight w:val="277"/>
        </w:trPr>
        <w:tc>
          <w:tcPr>
            <w:tcW w:w="101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A3CD42" w14:textId="77777777" w:rsidR="00DB015E" w:rsidRPr="00A059AD" w:rsidRDefault="00DB015E" w:rsidP="00DB0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C</w:t>
            </w:r>
          </w:p>
          <w:p w14:paraId="130641AF" w14:textId="77777777" w:rsidR="00DB015E" w:rsidRPr="00A059AD" w:rsidRDefault="00DB015E" w:rsidP="00DB0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n = 12)</w:t>
            </w:r>
          </w:p>
        </w:tc>
        <w:tc>
          <w:tcPr>
            <w:tcW w:w="1829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72128ED8" w14:textId="77777777" w:rsidR="00DB015E" w:rsidRPr="00A059AD" w:rsidRDefault="00DB015E" w:rsidP="005E17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fective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iveness</w:t>
            </w:r>
            <w:proofErr w:type="spellEnd"/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FEDE1E" w14:textId="77777777" w:rsidR="00DB015E" w:rsidRPr="00A059AD" w:rsidRDefault="00800D30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8 (0.82)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9C033B" w14:textId="77777777" w:rsidR="00DB015E" w:rsidRPr="00A059AD" w:rsidRDefault="00800D30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44 (0.49)</w:t>
            </w:r>
          </w:p>
        </w:tc>
      </w:tr>
      <w:tr w:rsidR="00DB015E" w:rsidRPr="00A059AD" w14:paraId="6F1681F8" w14:textId="77777777" w:rsidTr="007D7999">
        <w:trPr>
          <w:trHeight w:val="277"/>
        </w:trPr>
        <w:tc>
          <w:tcPr>
            <w:tcW w:w="1017" w:type="pct"/>
            <w:vMerge/>
            <w:tcBorders>
              <w:right w:val="single" w:sz="4" w:space="0" w:color="auto"/>
            </w:tcBorders>
            <w:vAlign w:val="center"/>
          </w:tcPr>
          <w:p w14:paraId="3BE4E9B5" w14:textId="77777777" w:rsidR="00DB015E" w:rsidRPr="00A059AD" w:rsidRDefault="00DB015E" w:rsidP="008B2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7E6A975" w14:textId="77777777" w:rsidR="00DB015E" w:rsidRPr="00A059AD" w:rsidRDefault="00DB015E" w:rsidP="005E170F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utral</w:t>
            </w:r>
          </w:p>
        </w:tc>
        <w:tc>
          <w:tcPr>
            <w:tcW w:w="1167" w:type="pct"/>
            <w:shd w:val="clear" w:color="auto" w:fill="auto"/>
            <w:noWrap/>
            <w:vAlign w:val="bottom"/>
          </w:tcPr>
          <w:p w14:paraId="46FFCC23" w14:textId="77777777" w:rsidR="00DB015E" w:rsidRPr="00A059AD" w:rsidRDefault="00800D30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4 (0.36)</w:t>
            </w:r>
          </w:p>
        </w:tc>
        <w:tc>
          <w:tcPr>
            <w:tcW w:w="987" w:type="pct"/>
            <w:shd w:val="clear" w:color="auto" w:fill="auto"/>
            <w:noWrap/>
            <w:vAlign w:val="bottom"/>
          </w:tcPr>
          <w:p w14:paraId="5E47445D" w14:textId="77777777" w:rsidR="00DB015E" w:rsidRPr="00A059AD" w:rsidRDefault="00800D30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35 (0.28)</w:t>
            </w:r>
          </w:p>
        </w:tc>
      </w:tr>
      <w:tr w:rsidR="00DB015E" w:rsidRPr="00A059AD" w14:paraId="2360AA72" w14:textId="77777777" w:rsidTr="007D7999">
        <w:trPr>
          <w:trHeight w:val="277"/>
        </w:trPr>
        <w:tc>
          <w:tcPr>
            <w:tcW w:w="1017" w:type="pct"/>
            <w:vMerge/>
            <w:tcBorders>
              <w:right w:val="single" w:sz="4" w:space="0" w:color="auto"/>
            </w:tcBorders>
            <w:vAlign w:val="center"/>
          </w:tcPr>
          <w:p w14:paraId="4D84ED4C" w14:textId="77777777" w:rsidR="00DB015E" w:rsidRPr="00A059AD" w:rsidRDefault="00DB015E" w:rsidP="008B2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9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F904D27" w14:textId="77777777" w:rsidR="00DB015E" w:rsidRPr="00A059AD" w:rsidRDefault="00DB015E" w:rsidP="005E170F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motional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ECDB7C" w14:textId="77777777" w:rsidR="00DB015E" w:rsidRPr="00A059AD" w:rsidRDefault="00800D30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34 (0.56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AD09DF" w14:textId="77777777" w:rsidR="00DB015E" w:rsidRPr="00A059AD" w:rsidRDefault="00800D30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.09 (0.41)</w:t>
            </w:r>
          </w:p>
        </w:tc>
      </w:tr>
      <w:tr w:rsidR="00DB015E" w:rsidRPr="00A059AD" w14:paraId="14E75C21" w14:textId="77777777" w:rsidTr="007D7999">
        <w:trPr>
          <w:trHeight w:val="277"/>
        </w:trPr>
        <w:tc>
          <w:tcPr>
            <w:tcW w:w="1017" w:type="pct"/>
            <w:vMerge/>
            <w:tcBorders>
              <w:right w:val="single" w:sz="4" w:space="0" w:color="auto"/>
            </w:tcBorders>
            <w:vAlign w:val="center"/>
          </w:tcPr>
          <w:p w14:paraId="4E77A99C" w14:textId="77777777" w:rsidR="00DB015E" w:rsidRPr="00A059AD" w:rsidRDefault="00DB015E" w:rsidP="008B2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9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FB2A97A" w14:textId="77777777" w:rsidR="00DB015E" w:rsidRPr="00A059AD" w:rsidRDefault="00DB015E" w:rsidP="005E17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mpassion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oth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nditions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1C850F" w14:textId="77777777" w:rsidR="00DB015E" w:rsidRPr="00A059AD" w:rsidRDefault="00800D30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8 (0.83)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298530" w14:textId="77777777" w:rsidR="00DB015E" w:rsidRPr="00A059AD" w:rsidRDefault="00800D30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7 (0.76)</w:t>
            </w:r>
          </w:p>
        </w:tc>
      </w:tr>
      <w:tr w:rsidR="00DB015E" w:rsidRPr="00A059AD" w14:paraId="4DCBC0AA" w14:textId="77777777" w:rsidTr="007D7999">
        <w:trPr>
          <w:trHeight w:val="277"/>
        </w:trPr>
        <w:tc>
          <w:tcPr>
            <w:tcW w:w="1017" w:type="pct"/>
            <w:vMerge/>
            <w:tcBorders>
              <w:right w:val="single" w:sz="4" w:space="0" w:color="auto"/>
            </w:tcBorders>
            <w:vAlign w:val="center"/>
          </w:tcPr>
          <w:p w14:paraId="0AC621BA" w14:textId="77777777" w:rsidR="00DB015E" w:rsidRPr="00A059AD" w:rsidRDefault="00DB015E" w:rsidP="008B2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9" w:type="pct"/>
            <w:tcBorders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6E0897D6" w14:textId="77777777" w:rsidR="00DB015E" w:rsidRPr="00A059AD" w:rsidRDefault="00DB015E" w:rsidP="005E170F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utral</w:t>
            </w:r>
          </w:p>
        </w:tc>
        <w:tc>
          <w:tcPr>
            <w:tcW w:w="1167" w:type="pct"/>
            <w:shd w:val="clear" w:color="auto" w:fill="auto"/>
            <w:noWrap/>
            <w:vAlign w:val="bottom"/>
          </w:tcPr>
          <w:p w14:paraId="5AB5E094" w14:textId="77777777" w:rsidR="00DB015E" w:rsidRPr="00A059AD" w:rsidRDefault="00800D30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7 (1.05)</w:t>
            </w:r>
          </w:p>
        </w:tc>
        <w:tc>
          <w:tcPr>
            <w:tcW w:w="987" w:type="pct"/>
            <w:shd w:val="clear" w:color="auto" w:fill="auto"/>
            <w:noWrap/>
            <w:vAlign w:val="bottom"/>
          </w:tcPr>
          <w:p w14:paraId="0E758714" w14:textId="77777777" w:rsidR="00DB015E" w:rsidRPr="00A059AD" w:rsidRDefault="00800D30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5 (1.19)</w:t>
            </w:r>
          </w:p>
        </w:tc>
      </w:tr>
      <w:tr w:rsidR="00DB015E" w:rsidRPr="00A059AD" w14:paraId="3F0A5741" w14:textId="77777777" w:rsidTr="007D7999">
        <w:trPr>
          <w:trHeight w:val="277"/>
        </w:trPr>
        <w:tc>
          <w:tcPr>
            <w:tcW w:w="1017" w:type="pct"/>
            <w:vMerge/>
            <w:tcBorders>
              <w:right w:val="single" w:sz="4" w:space="0" w:color="auto"/>
            </w:tcBorders>
            <w:vAlign w:val="center"/>
          </w:tcPr>
          <w:p w14:paraId="1CAB0EA7" w14:textId="77777777" w:rsidR="00DB015E" w:rsidRPr="00A059AD" w:rsidRDefault="00DB015E" w:rsidP="008B2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9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95DEECA" w14:textId="77777777" w:rsidR="00DB015E" w:rsidRPr="00A059AD" w:rsidRDefault="00DB015E" w:rsidP="005E170F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motional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9E9838" w14:textId="77777777" w:rsidR="00DB015E" w:rsidRPr="00A059AD" w:rsidRDefault="00800D30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8 (0.69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427836" w14:textId="77777777" w:rsidR="00DB015E" w:rsidRPr="00A059AD" w:rsidRDefault="00800D30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9 (0.54)</w:t>
            </w:r>
          </w:p>
        </w:tc>
      </w:tr>
      <w:tr w:rsidR="00DB015E" w:rsidRPr="00A059AD" w14:paraId="1DF20715" w14:textId="77777777" w:rsidTr="007D7999">
        <w:trPr>
          <w:trHeight w:val="277"/>
        </w:trPr>
        <w:tc>
          <w:tcPr>
            <w:tcW w:w="1017" w:type="pct"/>
            <w:vMerge/>
            <w:tcBorders>
              <w:right w:val="single" w:sz="4" w:space="0" w:color="auto"/>
            </w:tcBorders>
            <w:vAlign w:val="center"/>
          </w:tcPr>
          <w:p w14:paraId="0AC235D4" w14:textId="77777777" w:rsidR="00DB015E" w:rsidRPr="00A059AD" w:rsidRDefault="00DB015E" w:rsidP="008B2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9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5797B7FE" w14:textId="77777777" w:rsidR="00DB015E" w:rsidRPr="00A059AD" w:rsidRDefault="00DB015E" w:rsidP="005E17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heory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nd</w:t>
            </w:r>
            <w:proofErr w:type="spellEnd"/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7A6B07" w14:textId="77777777" w:rsidR="00DB015E" w:rsidRPr="00A059AD" w:rsidRDefault="007B1872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6 (0.13</w:t>
            </w:r>
            <w:r w:rsidR="00800D30"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68F0FD" w14:textId="77777777" w:rsidR="00DB015E" w:rsidRPr="00A059AD" w:rsidRDefault="00800D30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8 (0.12)</w:t>
            </w:r>
          </w:p>
        </w:tc>
      </w:tr>
      <w:tr w:rsidR="00DB015E" w:rsidRPr="00A059AD" w14:paraId="28EB0B9E" w14:textId="77777777" w:rsidTr="007D7999">
        <w:trPr>
          <w:trHeight w:val="277"/>
        </w:trPr>
        <w:tc>
          <w:tcPr>
            <w:tcW w:w="101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067D0E" w14:textId="77777777" w:rsidR="00DB015E" w:rsidRPr="00A059AD" w:rsidRDefault="00DB015E" w:rsidP="008B29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29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8F8666A" w14:textId="77777777" w:rsidR="00DB015E" w:rsidRPr="00A059AD" w:rsidRDefault="00DB015E" w:rsidP="005E17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ctual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asoning</w:t>
            </w:r>
            <w:proofErr w:type="spellEnd"/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7DD2AA" w14:textId="77777777" w:rsidR="00DB015E" w:rsidRPr="00A059AD" w:rsidRDefault="007B1872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64 (0.15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079BA5" w14:textId="77777777" w:rsidR="00DB015E" w:rsidRPr="00A059AD" w:rsidRDefault="007B1872" w:rsidP="008B29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9 (0.16)</w:t>
            </w:r>
          </w:p>
        </w:tc>
      </w:tr>
      <w:tr w:rsidR="00DB015E" w:rsidRPr="00CF262F" w14:paraId="743EA803" w14:textId="77777777" w:rsidTr="007D7999">
        <w:trPr>
          <w:trHeight w:val="277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7DD8" w14:textId="77777777" w:rsidR="00E35208" w:rsidRPr="00A059AD" w:rsidRDefault="00DB015E" w:rsidP="008B291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059AD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de-DE"/>
              </w:rPr>
              <w:t>Note.</w:t>
            </w: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TRD = treatment-resistant depression, HC = healthy control subjects</w:t>
            </w:r>
            <w:r w:rsidR="007D79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, SD = standard deviation</w:t>
            </w:r>
            <w:r w:rsidRPr="00A059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. </w:t>
            </w:r>
          </w:p>
          <w:p w14:paraId="3ECDB251" w14:textId="77777777" w:rsidR="00E35208" w:rsidRPr="00A059AD" w:rsidRDefault="00E35208" w:rsidP="008B291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</w:tbl>
    <w:p w14:paraId="22C06C15" w14:textId="77777777" w:rsidR="00420234" w:rsidRPr="00E6159F" w:rsidRDefault="00420234">
      <w:pPr>
        <w:rPr>
          <w:lang w:val="en-US"/>
        </w:rPr>
      </w:pPr>
    </w:p>
    <w:p w14:paraId="4AFF382C" w14:textId="77777777" w:rsidR="00420234" w:rsidRPr="00E6159F" w:rsidRDefault="00420234" w:rsidP="00420234">
      <w:pPr>
        <w:rPr>
          <w:rFonts w:ascii="Arial" w:hAnsi="Arial" w:cs="Arial"/>
          <w:lang w:val="en-US"/>
        </w:rPr>
      </w:pPr>
      <w:r w:rsidRPr="00E6159F">
        <w:rPr>
          <w:lang w:val="en-US"/>
        </w:rPr>
        <w:br w:type="page"/>
      </w:r>
      <w:r w:rsidR="00B83676" w:rsidRPr="00E6159F">
        <w:rPr>
          <w:rFonts w:ascii="Arial" w:hAnsi="Arial" w:cs="Arial"/>
          <w:lang w:val="en-US"/>
        </w:rPr>
        <w:lastRenderedPageBreak/>
        <w:t>Supplement</w:t>
      </w:r>
      <w:r w:rsidR="00B6287A" w:rsidRPr="00E6159F">
        <w:rPr>
          <w:rFonts w:ascii="Arial" w:hAnsi="Arial" w:cs="Arial"/>
          <w:lang w:val="en-US"/>
        </w:rPr>
        <w:t xml:space="preserve"> 3</w:t>
      </w:r>
    </w:p>
    <w:p w14:paraId="46695C06" w14:textId="22F2B3E3" w:rsidR="00983F25" w:rsidRDefault="007674A9" w:rsidP="00983F25">
      <w:pPr>
        <w:pStyle w:val="Beschriftung"/>
        <w:rPr>
          <w:rFonts w:ascii="Arial" w:hAnsi="Arial" w:cs="Arial"/>
          <w:b w:val="0"/>
          <w:lang w:val="en-US"/>
        </w:rPr>
      </w:pPr>
      <w:r w:rsidRPr="00E6159F">
        <w:rPr>
          <w:rFonts w:ascii="Arial" w:hAnsi="Arial" w:cs="Arial"/>
          <w:lang w:val="en-US"/>
        </w:rPr>
        <w:t>Figure S</w:t>
      </w:r>
      <w:r w:rsidR="00E6159F">
        <w:rPr>
          <w:rFonts w:ascii="Arial" w:hAnsi="Arial" w:cs="Arial"/>
          <w:lang w:val="en-US"/>
        </w:rPr>
        <w:t>1</w:t>
      </w:r>
      <w:r w:rsidR="00983F25" w:rsidRPr="00E6159F">
        <w:rPr>
          <w:rFonts w:ascii="Arial" w:hAnsi="Arial" w:cs="Arial"/>
          <w:lang w:val="en-US"/>
        </w:rPr>
        <w:t xml:space="preserve">. </w:t>
      </w:r>
      <w:r w:rsidR="00983F25" w:rsidRPr="00983F25">
        <w:rPr>
          <w:rFonts w:ascii="Arial" w:hAnsi="Arial" w:cs="Arial"/>
          <w:lang w:val="en-US"/>
        </w:rPr>
        <w:t>DBS effects on affective empathy. Shown are mean scores of affect rating</w:t>
      </w:r>
      <w:r w:rsidR="00983F25">
        <w:rPr>
          <w:rFonts w:ascii="Arial" w:hAnsi="Arial" w:cs="Arial"/>
          <w:lang w:val="en-US"/>
        </w:rPr>
        <w:t>s</w:t>
      </w:r>
      <w:r w:rsidR="00983F25" w:rsidRPr="00983F25">
        <w:rPr>
          <w:rFonts w:ascii="Arial" w:hAnsi="Arial" w:cs="Arial"/>
          <w:lang w:val="en-US"/>
        </w:rPr>
        <w:t xml:space="preserve"> </w:t>
      </w:r>
      <w:r w:rsidR="00983F25">
        <w:rPr>
          <w:rFonts w:ascii="Arial" w:hAnsi="Arial" w:cs="Arial"/>
          <w:lang w:val="en-US"/>
        </w:rPr>
        <w:t xml:space="preserve">for each condition (neutral and emotional) </w:t>
      </w:r>
      <w:r w:rsidR="00983F25" w:rsidRPr="00983F25">
        <w:rPr>
          <w:rFonts w:ascii="Arial" w:hAnsi="Arial" w:cs="Arial"/>
          <w:lang w:val="en-US"/>
        </w:rPr>
        <w:t>in patients with treatment-resistant depression (TRD, n = 12; in grey) and healthy control subjects (HC, n = 12; in white)</w:t>
      </w:r>
      <w:r w:rsidR="00983F25">
        <w:rPr>
          <w:rFonts w:ascii="Arial" w:hAnsi="Arial" w:cs="Arial"/>
          <w:lang w:val="en-US"/>
        </w:rPr>
        <w:t xml:space="preserve"> for each time point (baseline and follow-up)</w:t>
      </w:r>
      <w:r w:rsidR="00983F25" w:rsidRPr="00983F25">
        <w:rPr>
          <w:rFonts w:ascii="Arial" w:hAnsi="Arial" w:cs="Arial"/>
          <w:lang w:val="en-US"/>
        </w:rPr>
        <w:t xml:space="preserve">. </w:t>
      </w:r>
      <w:r w:rsidR="00983F25" w:rsidRPr="00983F25">
        <w:rPr>
          <w:rFonts w:ascii="Arial" w:hAnsi="Arial" w:cs="Arial"/>
          <w:b w:val="0"/>
          <w:lang w:val="en-US"/>
        </w:rPr>
        <w:t xml:space="preserve">Error bars represent 95% confidence intervals. </w:t>
      </w:r>
      <w:proofErr w:type="spellStart"/>
      <w:r w:rsidR="00983F25" w:rsidRPr="00983F25">
        <w:rPr>
          <w:rFonts w:ascii="Arial" w:hAnsi="Arial" w:cs="Arial"/>
          <w:b w:val="0"/>
          <w:lang w:val="en-US"/>
        </w:rPr>
        <w:t>Asteriks</w:t>
      </w:r>
      <w:proofErr w:type="spellEnd"/>
      <w:r w:rsidR="00983F25" w:rsidRPr="00983F25">
        <w:rPr>
          <w:rFonts w:ascii="Arial" w:hAnsi="Arial" w:cs="Arial"/>
          <w:b w:val="0"/>
          <w:lang w:val="en-US"/>
        </w:rPr>
        <w:t xml:space="preserve"> indicate a statistically significant difference (p ≤ .05, two-sided). Small dots represent individual data points. </w:t>
      </w:r>
    </w:p>
    <w:sectPr w:rsidR="00983F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ccuerten2@outlook.de">
    <w15:presenceInfo w15:providerId="Windows Live" w15:userId="9b49d48377289b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DC3"/>
    <w:rsid w:val="001079D4"/>
    <w:rsid w:val="001116FE"/>
    <w:rsid w:val="00123AD1"/>
    <w:rsid w:val="001F6D2E"/>
    <w:rsid w:val="00242430"/>
    <w:rsid w:val="002D22FB"/>
    <w:rsid w:val="00315080"/>
    <w:rsid w:val="0033201A"/>
    <w:rsid w:val="003F4EEC"/>
    <w:rsid w:val="00420234"/>
    <w:rsid w:val="004A1272"/>
    <w:rsid w:val="004B1E30"/>
    <w:rsid w:val="00561990"/>
    <w:rsid w:val="00583FCF"/>
    <w:rsid w:val="005B39B4"/>
    <w:rsid w:val="00600434"/>
    <w:rsid w:val="00606A0E"/>
    <w:rsid w:val="006A0042"/>
    <w:rsid w:val="006B20C6"/>
    <w:rsid w:val="006E2B45"/>
    <w:rsid w:val="00735551"/>
    <w:rsid w:val="007545AB"/>
    <w:rsid w:val="007674A9"/>
    <w:rsid w:val="007B1872"/>
    <w:rsid w:val="007D7999"/>
    <w:rsid w:val="00800D30"/>
    <w:rsid w:val="0083110A"/>
    <w:rsid w:val="00837E15"/>
    <w:rsid w:val="008B2914"/>
    <w:rsid w:val="00974A75"/>
    <w:rsid w:val="00983F25"/>
    <w:rsid w:val="00A025C4"/>
    <w:rsid w:val="00A059AD"/>
    <w:rsid w:val="00A262FB"/>
    <w:rsid w:val="00A4356C"/>
    <w:rsid w:val="00B57643"/>
    <w:rsid w:val="00B6287A"/>
    <w:rsid w:val="00B83676"/>
    <w:rsid w:val="00BA46D8"/>
    <w:rsid w:val="00CA0681"/>
    <w:rsid w:val="00CD4A1E"/>
    <w:rsid w:val="00CF262F"/>
    <w:rsid w:val="00DB015E"/>
    <w:rsid w:val="00E35208"/>
    <w:rsid w:val="00E37DE8"/>
    <w:rsid w:val="00E6159F"/>
    <w:rsid w:val="00F24DC3"/>
    <w:rsid w:val="00FC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EA3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24DC3"/>
    <w:pPr>
      <w:spacing w:before="120" w:after="0" w:line="240" w:lineRule="auto"/>
      <w:jc w:val="both"/>
    </w:pPr>
    <w:rPr>
      <w:rFonts w:ascii="Times New Roman" w:hAnsi="Times New Roman"/>
      <w:b/>
      <w:bCs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4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4A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24DC3"/>
    <w:pPr>
      <w:spacing w:before="120" w:after="0" w:line="240" w:lineRule="auto"/>
      <w:jc w:val="both"/>
    </w:pPr>
    <w:rPr>
      <w:rFonts w:ascii="Times New Roman" w:hAnsi="Times New Roman"/>
      <w:b/>
      <w:bCs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4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4A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4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5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Kilian</dc:creator>
  <cp:lastModifiedBy>Hannah Kilian</cp:lastModifiedBy>
  <cp:revision>2</cp:revision>
  <cp:lastPrinted>2022-10-07T13:00:00Z</cp:lastPrinted>
  <dcterms:created xsi:type="dcterms:W3CDTF">2023-07-15T06:02:00Z</dcterms:created>
  <dcterms:modified xsi:type="dcterms:W3CDTF">2023-07-15T06:02:00Z</dcterms:modified>
</cp:coreProperties>
</file>